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826B4" w14:textId="6B4F125D" w:rsidR="00DB007B" w:rsidRPr="00303EF2" w:rsidRDefault="00FE5E9E" w:rsidP="006C7F1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5E5705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DB007B" w:rsidRPr="005E5705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26279E">
        <w:rPr>
          <w:rFonts w:ascii="Arial" w:hAnsi="Arial" w:cs="Arial"/>
          <w:b/>
          <w:sz w:val="22"/>
          <w:szCs w:val="22"/>
          <w:lang w:val="en-US"/>
        </w:rPr>
        <w:t>4</w:t>
      </w:r>
      <w:r w:rsidR="00DB007B" w:rsidRPr="005E5705">
        <w:rPr>
          <w:rFonts w:ascii="Arial" w:hAnsi="Arial" w:cs="Arial"/>
          <w:b/>
          <w:sz w:val="22"/>
          <w:szCs w:val="22"/>
          <w:lang w:val="en-US"/>
        </w:rPr>
        <w:t>.</w:t>
      </w:r>
      <w:r w:rsidR="00DB007B" w:rsidRPr="005E5705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F9183B" w:rsidRPr="005E5705">
        <w:rPr>
          <w:rFonts w:ascii="Arial" w:hAnsi="Arial" w:cs="Arial"/>
          <w:bCs/>
          <w:sz w:val="22"/>
          <w:szCs w:val="22"/>
          <w:lang w:val="en-US"/>
        </w:rPr>
        <w:t>Patient demographics</w:t>
      </w:r>
      <w:r w:rsidR="005E5705" w:rsidRPr="005E5705">
        <w:rPr>
          <w:rFonts w:ascii="Arial" w:hAnsi="Arial" w:cs="Arial"/>
          <w:bCs/>
          <w:sz w:val="22"/>
          <w:szCs w:val="22"/>
          <w:lang w:val="en-US"/>
        </w:rPr>
        <w:t xml:space="preserve"> over the </w:t>
      </w:r>
      <w:r w:rsidR="00303EF2" w:rsidRPr="00303EF2">
        <w:rPr>
          <w:rFonts w:ascii="Arial" w:hAnsi="Arial" w:cs="Arial"/>
          <w:bCs/>
          <w:sz w:val="22"/>
          <w:szCs w:val="22"/>
          <w:lang w:val="en-US"/>
        </w:rPr>
        <w:t>pre-pandemic (</w:t>
      </w:r>
      <w:r w:rsidR="00055A62">
        <w:rPr>
          <w:rFonts w:ascii="Arial" w:hAnsi="Arial" w:cs="Arial"/>
          <w:bCs/>
          <w:sz w:val="22"/>
          <w:szCs w:val="22"/>
          <w:lang w:val="en-US"/>
        </w:rPr>
        <w:t xml:space="preserve">9 </w:t>
      </w:r>
      <w:r w:rsidR="00303EF2" w:rsidRPr="00303EF2">
        <w:rPr>
          <w:rFonts w:ascii="Arial" w:hAnsi="Arial" w:cs="Arial"/>
          <w:bCs/>
          <w:sz w:val="22"/>
          <w:szCs w:val="22"/>
          <w:lang w:val="en-US"/>
        </w:rPr>
        <w:t>seasons, 2010–11 to 2018–19),</w:t>
      </w:r>
      <w:r w:rsidR="00303EF2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5E5705" w:rsidRPr="00303EF2">
        <w:rPr>
          <w:rFonts w:ascii="Arial" w:hAnsi="Arial" w:cs="Arial"/>
          <w:bCs/>
          <w:sz w:val="22"/>
          <w:szCs w:val="22"/>
          <w:lang w:val="en-US"/>
        </w:rPr>
        <w:t>pandemic (2019–20,</w:t>
      </w:r>
      <w:r w:rsidR="005E5705" w:rsidRPr="00977DC7">
        <w:rPr>
          <w:rFonts w:ascii="Arial" w:hAnsi="Arial" w:cs="Arial"/>
          <w:sz w:val="22"/>
          <w:szCs w:val="22"/>
          <w:lang w:val="en-US"/>
        </w:rPr>
        <w:t xml:space="preserve"> 2020–21, and 2021–22), and post-pandemic (2022–23 and 2023–24) periods</w:t>
      </w:r>
      <w:r w:rsidR="005E5705" w:rsidRPr="005E5705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ellenraster"/>
        <w:tblW w:w="9066" w:type="dxa"/>
        <w:tblLook w:val="04A0" w:firstRow="1" w:lastRow="0" w:firstColumn="1" w:lastColumn="0" w:noHBand="0" w:noVBand="1"/>
      </w:tblPr>
      <w:tblGrid>
        <w:gridCol w:w="1701"/>
        <w:gridCol w:w="1562"/>
        <w:gridCol w:w="3964"/>
        <w:gridCol w:w="1839"/>
      </w:tblGrid>
      <w:tr w:rsidR="005A1689" w:rsidRPr="00303EF2" w14:paraId="6CF166F0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19FFDE11" w14:textId="36374CB0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7F6E25C" w14:textId="0285BFD4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25568F08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4B9F4CF" w14:textId="36B35382" w:rsidR="005A1689" w:rsidRPr="001D0D5A" w:rsidRDefault="00311EB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’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092</w:t>
            </w:r>
          </w:p>
        </w:tc>
      </w:tr>
      <w:tr w:rsidR="005A1689" w:rsidRPr="00303EF2" w14:paraId="2579EB8D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0406F8CE" w14:textId="28FDF6E0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</w:t>
            </w:r>
            <w:r w:rsidR="00D22F5E">
              <w:rPr>
                <w:rFonts w:ascii="Arial" w:hAnsi="Arial" w:cs="Arial"/>
                <w:sz w:val="17"/>
                <w:szCs w:val="17"/>
                <w:lang w:val="en-US"/>
              </w:rPr>
              <w:t>10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D22F5E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A83B4CE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9BBFEA1" w14:textId="327B2C15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C243E61" w14:textId="0EA4EC64" w:rsidR="005A1689" w:rsidRPr="001D0D5A" w:rsidRDefault="00DB456A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986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303EF2" w14:paraId="6B2A0C6E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14E51AB" w14:textId="1C65A0D4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49FF7F8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7F8BFAF" w14:textId="62BDD9AC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CDE6734" w14:textId="69E4235D" w:rsidR="005A1689" w:rsidRPr="001D0D5A" w:rsidRDefault="00DB456A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49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303EF2" w14:paraId="31605952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472BD04C" w14:textId="1D5D262A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1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76E2C281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744CD954" w14:textId="438446F8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44A35F0D" w14:textId="5707DDA4" w:rsidR="005A1689" w:rsidRPr="009D65A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D65AA">
              <w:rPr>
                <w:rFonts w:ascii="Arial" w:hAnsi="Arial" w:cs="Arial"/>
                <w:sz w:val="17"/>
                <w:szCs w:val="17"/>
                <w:lang w:val="en-US"/>
              </w:rPr>
              <w:t>Median: 6</w:t>
            </w:r>
            <w:r w:rsidR="009D65AA" w:rsidRPr="009D65AA"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  <w:p w14:paraId="4A825016" w14:textId="4C137DA5" w:rsidR="005A1689" w:rsidRPr="009D65A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D65A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9D65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9D65A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9D65AA" w:rsidRPr="009D65AA">
              <w:rPr>
                <w:rFonts w:ascii="Arial" w:hAnsi="Arial" w:cs="Arial"/>
                <w:sz w:val="17"/>
                <w:szCs w:val="17"/>
                <w:lang w:val="en-US"/>
              </w:rPr>
              <w:t>15</w:t>
            </w:r>
          </w:p>
          <w:p w14:paraId="04473815" w14:textId="34869F6B" w:rsidR="005A1689" w:rsidRPr="009D65A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D65A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9D65A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9D65A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9D65AA" w:rsidRPr="009D65AA">
              <w:rPr>
                <w:rFonts w:ascii="Arial" w:hAnsi="Arial" w:cs="Arial"/>
                <w:sz w:val="17"/>
                <w:szCs w:val="17"/>
                <w:lang w:val="en-US"/>
              </w:rPr>
              <w:t>69</w:t>
            </w:r>
          </w:p>
          <w:p w14:paraId="3B3F3A2C" w14:textId="7C657588" w:rsidR="005A1689" w:rsidRPr="009D65A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D65A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9D65AA" w:rsidRPr="009D65A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433A5F21" w14:textId="499A4213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D65A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 w:rsidR="009D65AA" w:rsidRPr="009D65AA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</w:tc>
      </w:tr>
      <w:tr w:rsidR="005A1689" w:rsidRPr="00303EF2" w14:paraId="237F7586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3A9BDBB8" w14:textId="112F4552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848FE75" w14:textId="5D830BF1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73569575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BB0AA3B" w14:textId="05036654" w:rsidR="005A1689" w:rsidRPr="001D0D5A" w:rsidRDefault="00311EB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’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53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</w:p>
        </w:tc>
      </w:tr>
      <w:tr w:rsidR="005A1689" w:rsidRPr="00303EF2" w14:paraId="5CD755E4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BCC5238" w14:textId="1A8F56C6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</w:t>
            </w:r>
            <w:r w:rsidR="00311EB9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311EB9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87B258F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75C9220" w14:textId="37E9DACC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55EB1C9" w14:textId="00C4D951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131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303EF2" w14:paraId="44F91FBB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C06FEEB" w14:textId="1C301E9C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</w:t>
            </w:r>
            <w:r w:rsidR="00311EB9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36E5736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B148449" w14:textId="67A8F1EB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D23E445" w14:textId="0E3CCC15" w:rsidR="005A1689" w:rsidRPr="001D0D5A" w:rsidRDefault="00DB456A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800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1.5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8739BF" w14:paraId="1431704B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24431BA8" w14:textId="5D04CA9D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</w:t>
            </w:r>
            <w:r w:rsidR="00311EB9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3D88C3E3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42CFBCB9" w14:textId="451E8992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3F907769" w14:textId="7ACC66AD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57</w:t>
            </w:r>
          </w:p>
          <w:p w14:paraId="2441DB07" w14:textId="3AFED6F7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15</w:t>
            </w:r>
          </w:p>
          <w:p w14:paraId="0D7C53E4" w14:textId="76DA8949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78</w:t>
            </w:r>
          </w:p>
          <w:p w14:paraId="75AB1C14" w14:textId="5EB41D48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3687D635" w14:textId="40612BB1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</w:tr>
      <w:tr w:rsidR="005A1689" w:rsidRPr="00303EF2" w14:paraId="342C12D0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0D478130" w14:textId="0F38076E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B33D8B2" w14:textId="7381CD04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5F0CD85D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AD54E5E" w14:textId="57FC6604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’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311EB9">
              <w:rPr>
                <w:rFonts w:ascii="Arial" w:hAnsi="Arial" w:cs="Arial"/>
                <w:sz w:val="17"/>
                <w:szCs w:val="17"/>
                <w:lang w:val="en-US"/>
              </w:rPr>
              <w:t>40</w:t>
            </w:r>
          </w:p>
        </w:tc>
      </w:tr>
      <w:tr w:rsidR="005A1689" w:rsidRPr="00303EF2" w14:paraId="53E2EB00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9DA84EA" w14:textId="1B2A212B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</w:t>
            </w:r>
            <w:r w:rsidR="00311EB9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311EB9"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F29C631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0A5470E" w14:textId="0D9B1214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FA3A44D" w14:textId="57B1EFF0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529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303EF2" w14:paraId="17896F92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35E2E59" w14:textId="5C909F7D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F24F3E3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7ACFFFE" w14:textId="3343637D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2E57369" w14:textId="0EA6C050" w:rsidR="005A1689" w:rsidRPr="001D0D5A" w:rsidRDefault="00DB456A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029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0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303EF2" w14:paraId="5A28EB19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0E89E126" w14:textId="02DE22BA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8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5A8F2F9E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42229ECF" w14:textId="1EE6F344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1D0F4C4D" w14:textId="700DBEEE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  <w:p w14:paraId="6EEEF339" w14:textId="6898690A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14</w:t>
            </w:r>
          </w:p>
          <w:p w14:paraId="5FF5B5F6" w14:textId="46C68A95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79</w:t>
            </w:r>
          </w:p>
          <w:p w14:paraId="7052798D" w14:textId="4A1E3DC4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45333FF1" w14:textId="483733EC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</w:tr>
      <w:tr w:rsidR="005A1689" w:rsidRPr="00303EF2" w14:paraId="53DBA6C3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32F2285A" w14:textId="62668D5E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F02D0AD" w14:textId="134A3E1F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7A0C375D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1B4E5AB" w14:textId="1AF947FF" w:rsidR="005A1689" w:rsidRPr="001D0D5A" w:rsidRDefault="00043611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’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869</w:t>
            </w:r>
          </w:p>
        </w:tc>
      </w:tr>
      <w:tr w:rsidR="005A1689" w:rsidRPr="00303EF2" w14:paraId="241B3FFD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2C997848" w14:textId="3D0B1032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6A83C26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F18370D" w14:textId="6D3D09B8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F04BEDE" w14:textId="2D3AF918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196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 w:rsidR="00DB456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303EF2" w14:paraId="0DDB5344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472919F" w14:textId="3D10B875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A4949E3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8A49474" w14:textId="4BAE2461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CE02440" w14:textId="63C02743" w:rsidR="005A1689" w:rsidRPr="001D0D5A" w:rsidRDefault="00DB456A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8739BF" w14:paraId="22514284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32160B08" w14:textId="0646DA92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12B1F5A5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50297636" w14:textId="7E09A5A4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5324903E" w14:textId="266CCC74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  <w:p w14:paraId="3CBE8A8B" w14:textId="2A12F9A0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18</w:t>
            </w:r>
          </w:p>
          <w:p w14:paraId="74D5BF2C" w14:textId="59E9AEE9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79</w:t>
            </w:r>
          </w:p>
          <w:p w14:paraId="47140288" w14:textId="0594D54A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61A8C317" w14:textId="2DCD862B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</w:t>
            </w:r>
            <w:r w:rsidR="008739BF">
              <w:rPr>
                <w:rFonts w:ascii="Arial" w:hAnsi="Arial" w:cs="Arial"/>
                <w:sz w:val="17"/>
                <w:szCs w:val="17"/>
                <w:lang w:val="en-US"/>
              </w:rPr>
              <w:t>11</w:t>
            </w:r>
          </w:p>
        </w:tc>
      </w:tr>
      <w:tr w:rsidR="005A1689" w:rsidRPr="00303EF2" w14:paraId="2DE4E5CB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03C17CF6" w14:textId="5B78DB3D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0E3AC5B" w14:textId="467F9A09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2957E15F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B6DC9D6" w14:textId="264C2747" w:rsidR="005A1689" w:rsidRPr="001D0D5A" w:rsidRDefault="00043611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’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946</w:t>
            </w:r>
          </w:p>
        </w:tc>
      </w:tr>
      <w:tr w:rsidR="005A1689" w:rsidRPr="00303EF2" w14:paraId="1BBC786C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4150686D" w14:textId="7C6AEDA2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4C2E29B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37C3951" w14:textId="51B17FE1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FAF8635" w14:textId="0C2DE1B5" w:rsidR="005A1689" w:rsidRPr="001D0D5A" w:rsidRDefault="00DB456A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856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303EF2" w14:paraId="4E7D5611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2864808E" w14:textId="711CCCC5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2A49FB4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08F873E" w14:textId="1D64E06C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D4440F8" w14:textId="69E9EA32" w:rsidR="005A1689" w:rsidRPr="001D0D5A" w:rsidRDefault="00DB456A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616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5A1689">
              <w:rPr>
                <w:rFonts w:ascii="Arial" w:hAnsi="Arial" w:cs="Arial"/>
                <w:sz w:val="17"/>
                <w:szCs w:val="17"/>
                <w:lang w:val="en-US"/>
              </w:rPr>
              <w:t>1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 w:rsidR="005A1689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A1689" w:rsidRPr="00B15524" w14:paraId="51549CA0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395B9A33" w14:textId="0B34A68D" w:rsidR="005A1689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0A377012" w14:textId="77777777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0BD31857" w14:textId="77656EAD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0953DB43" w14:textId="60E67ED4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58</w:t>
            </w:r>
          </w:p>
          <w:p w14:paraId="710F48EB" w14:textId="678208B9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3</w:t>
            </w:r>
          </w:p>
          <w:p w14:paraId="726D4652" w14:textId="36E5716F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76</w:t>
            </w:r>
          </w:p>
          <w:p w14:paraId="652FA7A8" w14:textId="40820E74" w:rsidR="005A1689" w:rsidRPr="001D0D5A" w:rsidRDefault="005A1689" w:rsidP="005A1689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3C59851E" w14:textId="0D7A0656" w:rsidR="005A1689" w:rsidRPr="001D0D5A" w:rsidRDefault="005A1689" w:rsidP="005A1689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</w:p>
        </w:tc>
      </w:tr>
      <w:tr w:rsidR="00043611" w:rsidRPr="00303EF2" w14:paraId="3CABE64A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7FAE637D" w14:textId="26DED5B5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02BA2F3" w14:textId="4DB93FE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05173DBD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7A83FFE" w14:textId="5E00E9A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991</w:t>
            </w:r>
          </w:p>
        </w:tc>
      </w:tr>
      <w:tr w:rsidR="00043611" w:rsidRPr="00303EF2" w14:paraId="7FF7F57D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29AE77C1" w14:textId="503F193C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534FCE8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CD7294B" w14:textId="7DF5268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581A5B" w14:textId="7A2C3CBA" w:rsidR="00043611" w:rsidRPr="001D0D5A" w:rsidRDefault="00DB456A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883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303EF2" w14:paraId="12D007B4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691B3D8" w14:textId="6F8D88E8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AD53D6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A7627EF" w14:textId="514993C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1E6EAF2" w14:textId="31CD4077" w:rsidR="00043611" w:rsidRPr="001D0D5A" w:rsidRDefault="00DB456A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680 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4.2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303EF2" w14:paraId="61D35FF6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51C44A4D" w14:textId="1E6CBEF8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6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72634882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65E18994" w14:textId="0825EF7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325FC5C7" w14:textId="01B802F5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54</w:t>
            </w:r>
          </w:p>
          <w:p w14:paraId="1F332336" w14:textId="360FCE0A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1</w:t>
            </w:r>
          </w:p>
          <w:p w14:paraId="07DA7FC6" w14:textId="15EC2671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73</w:t>
            </w:r>
          </w:p>
          <w:p w14:paraId="64648866" w14:textId="444BD280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1867D141" w14:textId="7BA1A641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</w:tr>
      <w:tr w:rsidR="00043611" w:rsidRPr="00303EF2" w14:paraId="33A83EC9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7DA81EB4" w14:textId="4BAC4435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5AECFC9" w14:textId="2AC1892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0E66172F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D940C49" w14:textId="0EE748D3" w:rsidR="00043611" w:rsidRPr="001D0D5A" w:rsidRDefault="002F0B16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’9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82</w:t>
            </w:r>
          </w:p>
        </w:tc>
      </w:tr>
      <w:tr w:rsidR="00043611" w:rsidRPr="00303EF2" w14:paraId="5395130B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87D7F02" w14:textId="435B668C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17E4F55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5B66764" w14:textId="71F9723D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1A9364F" w14:textId="723D90CF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337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44.8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303EF2" w14:paraId="3B824DF1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9087C7E" w14:textId="713A52DF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59CB780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8389F84" w14:textId="2453662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F4C41BA" w14:textId="1BF70776" w:rsidR="00043611" w:rsidRPr="001D0D5A" w:rsidRDefault="002F0B16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07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.7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303EF2" w14:paraId="1BB587CA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10F4FA6F" w14:textId="00B2A18B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7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21382CAC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03168CBE" w14:textId="5DC5827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7D2B0D7B" w14:textId="1266EB99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  <w:p w14:paraId="77B12A5B" w14:textId="3AE58827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23</w:t>
            </w:r>
          </w:p>
          <w:p w14:paraId="62B2DCDE" w14:textId="455AFF05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</w:p>
          <w:p w14:paraId="02D01B93" w14:textId="6142EE2E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132208BA" w14:textId="5A5909F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</w:tc>
      </w:tr>
      <w:tr w:rsidR="00043611" w:rsidRPr="00303EF2" w14:paraId="4280FCE8" w14:textId="77777777" w:rsidTr="00231D67">
        <w:trPr>
          <w:trHeight w:val="124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3D68A0F6" w14:textId="77777777" w:rsidR="00043611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1F3D927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32DE9A90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0DC67A6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043611" w:rsidRPr="001D0D5A" w14:paraId="5B8D78EA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1EA50406" w14:textId="66DED23D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F851987" w14:textId="32DE8BC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1DD221F8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0313A11" w14:textId="3DAE7251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’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533</w:t>
            </w:r>
          </w:p>
        </w:tc>
      </w:tr>
      <w:tr w:rsidR="00043611" w:rsidRPr="001D0D5A" w14:paraId="6893761C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532599A4" w14:textId="50E169C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7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5D648192" w14:textId="3B980C8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0133172" w14:textId="11F34A2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3CBB2B3" w14:textId="52C186E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72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5D3402A3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3AD00CD7" w14:textId="11BB2AB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C26FE63" w14:textId="6484196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9D53EAA" w14:textId="3F3EF60D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7EFA2395" w14:textId="55483C3F" w:rsidR="00043611" w:rsidRPr="001D0D5A" w:rsidRDefault="002F0B16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03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19.9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6C7F1C" w14:paraId="13CCEEA2" w14:textId="77777777" w:rsidTr="00231D67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655A0DF0" w14:textId="70D32B9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8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2F561CA1" w14:textId="5A896E51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4153773B" w14:textId="4E915BC6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5418C35A" w14:textId="3B1D9BDE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  <w:p w14:paraId="28F7B489" w14:textId="61D1A6DB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40</w:t>
            </w:r>
          </w:p>
          <w:p w14:paraId="1F1C8D36" w14:textId="69EAE7CA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76</w:t>
            </w:r>
          </w:p>
          <w:p w14:paraId="1934E89B" w14:textId="51B562F6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1595182B" w14:textId="0D4E61B4" w:rsidR="00043611" w:rsidRPr="001D0D5A" w:rsidRDefault="00043611" w:rsidP="00043611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</w:tr>
      <w:tr w:rsidR="00043611" w:rsidRPr="001D0D5A" w14:paraId="3A66145B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5629D174" w14:textId="25B3ABEE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1D552A68" w14:textId="4365797D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67489465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671E4DE" w14:textId="7FDF32A0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4’447</w:t>
            </w:r>
          </w:p>
        </w:tc>
      </w:tr>
      <w:tr w:rsidR="00043611" w:rsidRPr="001D0D5A" w14:paraId="1C9BCA55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7927BCA0" w14:textId="1DC60F4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8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047C309A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B613BC5" w14:textId="41DF68B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C3EB468" w14:textId="3DE28A8A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’130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7.9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6C913ACE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1FADDC79" w14:textId="3A88D30F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BEFCD45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9A2BC8F" w14:textId="3FBD424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328BAC1" w14:textId="5C249D11" w:rsidR="00043611" w:rsidRPr="001D0D5A" w:rsidRDefault="002F0B16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996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22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B15524" w14:paraId="3170F9BF" w14:textId="77777777" w:rsidTr="00231D67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757731C6" w14:textId="3DC841F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19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78BD795B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17E57EA3" w14:textId="0FB763A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09774B20" w14:textId="0C43AFF1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  <w:p w14:paraId="4089C059" w14:textId="448C7F4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37</w:t>
            </w:r>
          </w:p>
          <w:p w14:paraId="7FA4F93C" w14:textId="56104FD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  <w:p w14:paraId="76FA6A01" w14:textId="47F29FE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5A380051" w14:textId="7FC1A84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6</w:t>
            </w:r>
          </w:p>
        </w:tc>
      </w:tr>
      <w:tr w:rsidR="00043611" w:rsidRPr="001D0D5A" w14:paraId="632027B3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44F9BBE" w14:textId="029AFE6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D16B1AC" w14:textId="36BFD63E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5AAAF1AB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B061352" w14:textId="2571311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3’387</w:t>
            </w:r>
          </w:p>
        </w:tc>
      </w:tr>
      <w:tr w:rsidR="00043611" w:rsidRPr="001D0D5A" w14:paraId="05E04721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639FE20E" w14:textId="7CD0036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19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7B01FBC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ABE3150" w14:textId="011292DF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D767E83" w14:textId="48F792B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58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9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6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9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63252CBA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81560CF" w14:textId="53BC3F4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72F91EF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6FE4229" w14:textId="4B717A9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33CEB8C" w14:textId="70DEF660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6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19.7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53BC27CC" w14:textId="77777777" w:rsidTr="00231D67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7519B31" w14:textId="7D057E7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20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00BB6811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30940FAC" w14:textId="41189F7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68A9F802" w14:textId="50BE2E5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edian: 5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9</w:t>
            </w:r>
          </w:p>
          <w:p w14:paraId="5B9C60E2" w14:textId="029DE64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  <w:p w14:paraId="193D971E" w14:textId="0DBAEA5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7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  <w:p w14:paraId="6ADB2BA5" w14:textId="426C3E5F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3B29F581" w14:textId="7526394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6</w:t>
            </w:r>
          </w:p>
        </w:tc>
      </w:tr>
      <w:tr w:rsidR="00043611" w:rsidRPr="001D0D5A" w14:paraId="5A1F3CD5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6D4BA846" w14:textId="3250F18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A838782" w14:textId="34E9EE2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72F2464A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37F6A56" w14:textId="7F13B468" w:rsidR="00043611" w:rsidRPr="001D0D5A" w:rsidRDefault="002F0B16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’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79</w:t>
            </w:r>
          </w:p>
        </w:tc>
      </w:tr>
      <w:tr w:rsidR="00043611" w:rsidRPr="001D0D5A" w14:paraId="662D5A24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B6D9E2D" w14:textId="4AC6840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20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75A2CA5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196F7901" w14:textId="6BC1BEA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481E4A4" w14:textId="7A020D89" w:rsidR="00043611" w:rsidRPr="001D0D5A" w:rsidRDefault="002F0B16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809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8.2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151EC215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74E80CDD" w14:textId="144D9695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54268CF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5FBB7DAD" w14:textId="0E7597F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6D143B2" w14:textId="67DC25F3" w:rsidR="00043611" w:rsidRPr="001D0D5A" w:rsidRDefault="002F0B16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  482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043611">
              <w:rPr>
                <w:rFonts w:ascii="Arial" w:hAnsi="Arial" w:cs="Arial"/>
                <w:sz w:val="17"/>
                <w:szCs w:val="17"/>
                <w:lang w:val="en-US"/>
              </w:rPr>
              <w:t>28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 w:rsidR="00043611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16B65E48" w14:textId="77777777" w:rsidTr="00231D67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A085B8A" w14:textId="6D63C0B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21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7DAC64B1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599FD6E8" w14:textId="20E33ECF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48ED3DC7" w14:textId="4C42B701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edian: 5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</w:p>
          <w:p w14:paraId="5067C612" w14:textId="0869BEA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1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</w:p>
          <w:p w14:paraId="38268505" w14:textId="645A97E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7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  <w:p w14:paraId="38C9DA8C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in:       1</w:t>
            </w:r>
          </w:p>
          <w:p w14:paraId="64045ED1" w14:textId="6F3CEFA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</w:tc>
      </w:tr>
      <w:tr w:rsidR="00043611" w:rsidRPr="001D0D5A" w14:paraId="16C89785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2D278A4B" w14:textId="6EA5AF4D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0F11AF6" w14:textId="5D7B04E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</w:tcPr>
          <w:p w14:paraId="1CA446A8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65375519" w14:textId="5752F34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’344</w:t>
            </w:r>
          </w:p>
        </w:tc>
      </w:tr>
      <w:tr w:rsidR="00043611" w:rsidRPr="001D0D5A" w14:paraId="2EB24068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28699153" w14:textId="264CB58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21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4F8E5FB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0B9BBD4E" w14:textId="39998ECA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0BA1B32" w14:textId="193DA1A9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’474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.3%)</w:t>
            </w:r>
          </w:p>
        </w:tc>
      </w:tr>
      <w:tr w:rsidR="00043611" w:rsidRPr="001D0D5A" w14:paraId="10076638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14:paraId="075D9733" w14:textId="172C363B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C7E2298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7E01FB5B" w14:textId="67C6342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2D14BF9B" w14:textId="1D120D2A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5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35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.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9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6C7F1C" w14:paraId="50D2417F" w14:textId="77777777" w:rsidTr="00231D67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10E1172" w14:textId="457A942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22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03C00AB9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7968198B" w14:textId="406C2A0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095204B" w14:textId="4E0956CA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edian: 5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</w:p>
          <w:p w14:paraId="4404973E" w14:textId="348DF7F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</w:p>
          <w:p w14:paraId="7F2AEFA0" w14:textId="5C31390A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7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  <w:p w14:paraId="2D37BF9E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in:       1</w:t>
            </w:r>
          </w:p>
          <w:p w14:paraId="29A8EE7F" w14:textId="0EABC64A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</w:tr>
      <w:tr w:rsidR="00043611" w:rsidRPr="001D0D5A" w14:paraId="65CFE6B9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58D5E30" w14:textId="58DD4EE0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632A29" w14:textId="5E9AFB6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6552EC1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EF5D01" w14:textId="0E59761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’465</w:t>
            </w:r>
          </w:p>
        </w:tc>
      </w:tr>
      <w:tr w:rsidR="00043611" w:rsidRPr="001D0D5A" w14:paraId="077CCD2E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D32E9B" w14:textId="49A2921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2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AFE3A1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BC3996" w14:textId="0792813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F9D568" w14:textId="3E111261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’5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72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.3%)</w:t>
            </w:r>
          </w:p>
        </w:tc>
      </w:tr>
      <w:tr w:rsidR="00043611" w:rsidRPr="001D0D5A" w14:paraId="10B21CCB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D81262" w14:textId="2D3F3980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1462E0A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6119D1" w14:textId="538B391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2814C9" w14:textId="74957A40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’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007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21.2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08C3AB40" w14:textId="77777777" w:rsidTr="00231D67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66928C0" w14:textId="6CCE9C0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23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B4D2843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A0E7C5E" w14:textId="464A6EB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085C7A8" w14:textId="543447E0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</w:p>
          <w:p w14:paraId="174950D3" w14:textId="0D02D0E4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  <w:p w14:paraId="72AE6B7E" w14:textId="3970CC2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7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7</w:t>
            </w:r>
          </w:p>
          <w:p w14:paraId="285EAD7F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in:       1</w:t>
            </w:r>
          </w:p>
          <w:p w14:paraId="68C5D685" w14:textId="4F8C0511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</w:p>
        </w:tc>
      </w:tr>
      <w:tr w:rsidR="00043611" w:rsidRPr="001D0D5A" w14:paraId="1F69253F" w14:textId="77777777" w:rsidTr="00231D67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4A4671" w14:textId="39FE033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ime perio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7D3F6F" w14:textId="4D4F494A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F74BC1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22216E" w14:textId="1519238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8’907</w:t>
            </w:r>
          </w:p>
        </w:tc>
      </w:tr>
      <w:tr w:rsidR="00043611" w:rsidRPr="001D0D5A" w14:paraId="2C2341AD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C6A2C7" w14:textId="0FD6E20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02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Pr="00977DC7">
              <w:rPr>
                <w:rFonts w:ascii="Arial" w:hAnsi="Arial" w:cs="Arial"/>
                <w:sz w:val="17"/>
                <w:szCs w:val="17"/>
                <w:lang w:val="en-US"/>
              </w:rPr>
              <w:t>–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5F6B4F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A48653" w14:textId="7E10F1D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C1E2B6" w14:textId="4F921480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’169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46.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8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5333742F" w14:textId="77777777" w:rsidTr="00231D67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F9B505B" w14:textId="5721419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6689F9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C80A45" w14:textId="5E88790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13ED9BA" w14:textId="6726AE0E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’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744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2F0B16">
              <w:rPr>
                <w:rFonts w:ascii="Arial" w:hAnsi="Arial" w:cs="Arial"/>
                <w:sz w:val="17"/>
                <w:szCs w:val="17"/>
                <w:lang w:val="en-US"/>
              </w:rPr>
              <w:t>19.6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043611" w:rsidRPr="001D0D5A" w14:paraId="7442D09E" w14:textId="77777777" w:rsidTr="00231D67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5A000B8" w14:textId="365B92FC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24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648779F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21F45D" w14:textId="2470D6B2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7E922CA" w14:textId="7B8E5176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62</w:t>
            </w:r>
          </w:p>
          <w:p w14:paraId="65E854BB" w14:textId="05FBF8D3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</w:t>
            </w:r>
            <w:r w:rsidR="00B15524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  <w:p w14:paraId="1D07705D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76</w:t>
            </w:r>
          </w:p>
          <w:p w14:paraId="416E5EE0" w14:textId="77777777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in:       1</w:t>
            </w:r>
          </w:p>
          <w:p w14:paraId="62A87950" w14:textId="1EAC71A8" w:rsidR="00043611" w:rsidRPr="001D0D5A" w:rsidRDefault="00043611" w:rsidP="00043611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</w:tr>
      <w:tr w:rsidR="00B10058" w:rsidRPr="001D0D5A" w14:paraId="7BD6E25C" w14:textId="77777777" w:rsidTr="0055723C">
        <w:trPr>
          <w:trHeight w:val="147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66A5C" w14:textId="77777777" w:rsidR="00B10058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B40D5" w14:textId="77777777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31D7E" w14:textId="77777777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F5D30" w14:textId="77777777" w:rsidR="00B10058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</w:tr>
      <w:tr w:rsidR="00B10058" w:rsidRPr="001D0D5A" w14:paraId="0BDAD130" w14:textId="77777777" w:rsidTr="00720085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66A0D0C5" w14:textId="2E863D01" w:rsidR="00B10058" w:rsidRDefault="00557BDF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lastRenderedPageBreak/>
              <w:t>Cumulated</w:t>
            </w:r>
            <w:r w:rsidRPr="00557BDF">
              <w:rPr>
                <w:rFonts w:ascii="Arial" w:hAnsi="Arial" w:cs="Arial"/>
                <w:sz w:val="17"/>
                <w:szCs w:val="17"/>
                <w:lang w:val="en-US"/>
              </w:rPr>
              <w:t xml:space="preserve">                  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4275FE64" w14:textId="14F407E9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</w:tcPr>
          <w:p w14:paraId="43AD2097" w14:textId="77777777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3C807A9" w14:textId="6EF44A42" w:rsidR="00B10058" w:rsidRPr="001D0D5A" w:rsidRDefault="00FB3D55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5’737</w:t>
            </w:r>
          </w:p>
        </w:tc>
      </w:tr>
      <w:tr w:rsidR="00B10058" w:rsidRPr="001D0D5A" w14:paraId="17F19C66" w14:textId="77777777" w:rsidTr="0072008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6497DC67" w14:textId="49A3C105" w:rsidR="00B10058" w:rsidRDefault="00557BDF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557BDF">
              <w:rPr>
                <w:rFonts w:ascii="Arial" w:hAnsi="Arial" w:cs="Arial"/>
                <w:sz w:val="17"/>
                <w:szCs w:val="17"/>
                <w:lang w:val="en-US"/>
              </w:rPr>
              <w:t>pre-pandemic perio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0EF3D93" w14:textId="77777777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51A084B" w14:textId="5C99C60F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32BD018F" w14:textId="397D9174" w:rsidR="00B10058" w:rsidRPr="001D0D5A" w:rsidRDefault="00FB3D55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1’695</w:t>
            </w:r>
            <w:r w:rsidR="00B10058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097F59">
              <w:rPr>
                <w:rFonts w:ascii="Arial" w:hAnsi="Arial" w:cs="Arial"/>
                <w:sz w:val="17"/>
                <w:szCs w:val="17"/>
                <w:lang w:val="en-US"/>
              </w:rPr>
              <w:t>45.4</w:t>
            </w:r>
            <w:r w:rsidR="00B10058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B10058" w:rsidRPr="001D0D5A" w14:paraId="1BA49692" w14:textId="77777777" w:rsidTr="0072008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</w:tcPr>
          <w:p w14:paraId="2B09B98A" w14:textId="19DB4BC5" w:rsidR="00B10058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</w:t>
            </w:r>
            <w:r w:rsidR="00557BDF">
              <w:rPr>
                <w:rFonts w:ascii="Arial" w:hAnsi="Arial" w:cs="Arial"/>
                <w:sz w:val="17"/>
                <w:szCs w:val="17"/>
                <w:lang w:val="en-US"/>
              </w:rPr>
              <w:t>20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2F1FBDB9" w14:textId="77777777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FBE2CD5" w14:textId="08C8BA97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 w14:paraId="6DCAE448" w14:textId="756B72BA" w:rsidR="00B10058" w:rsidRPr="001D0D5A" w:rsidRDefault="00FB3D55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’949</w:t>
            </w:r>
            <w:r w:rsidR="00B10058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27.0</w:t>
            </w:r>
            <w:r w:rsidR="00B10058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B10058" w:rsidRPr="00A4622E" w14:paraId="74ABC946" w14:textId="77777777" w:rsidTr="0055723C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</w:tcPr>
          <w:p w14:paraId="14310E9F" w14:textId="6C00302F" w:rsidR="00B10058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="00557BDF">
              <w:rPr>
                <w:rFonts w:ascii="Arial" w:hAnsi="Arial" w:cs="Arial"/>
                <w:sz w:val="17"/>
                <w:szCs w:val="17"/>
                <w:lang w:val="en-US"/>
              </w:rPr>
              <w:t>2019</w:t>
            </w:r>
            <w:proofErr w:type="gramEnd"/>
            <w:r w:rsidR="00557BDF"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390AAA5A" w14:textId="77777777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69360833" w14:textId="197B269D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9"/>
            <w:vAlign w:val="center"/>
          </w:tcPr>
          <w:p w14:paraId="24852343" w14:textId="6D83E4A6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0</w:t>
            </w:r>
          </w:p>
          <w:p w14:paraId="22A68D18" w14:textId="2A5CC050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27</w:t>
            </w:r>
          </w:p>
          <w:p w14:paraId="6A7F9DB2" w14:textId="3717D90B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76</w:t>
            </w:r>
          </w:p>
          <w:p w14:paraId="3CD1968C" w14:textId="58E356CD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in:       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1</w:t>
            </w:r>
          </w:p>
          <w:p w14:paraId="58E56DA2" w14:textId="20388D42" w:rsidR="00B10058" w:rsidRPr="001D0D5A" w:rsidRDefault="00B10058" w:rsidP="00B10058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11</w:t>
            </w:r>
          </w:p>
        </w:tc>
      </w:tr>
      <w:tr w:rsidR="00557BDF" w:rsidRPr="001D0D5A" w14:paraId="4A82FBD4" w14:textId="77777777" w:rsidTr="0055723C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DDF439" w14:textId="4E21A2B5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Cumulated</w:t>
            </w:r>
            <w:r w:rsidRPr="00557BDF">
              <w:rPr>
                <w:rFonts w:ascii="Arial" w:hAnsi="Arial" w:cs="Arial"/>
                <w:sz w:val="17"/>
                <w:szCs w:val="17"/>
                <w:lang w:val="en-US"/>
              </w:rPr>
              <w:t xml:space="preserve">                  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EF107D" w14:textId="490A3600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866D2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6D7734" w14:textId="2DB45CB1" w:rsidR="00557BDF" w:rsidRPr="001D0D5A" w:rsidRDefault="00FB3D55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’410</w:t>
            </w:r>
          </w:p>
        </w:tc>
      </w:tr>
      <w:tr w:rsidR="00557BDF" w:rsidRPr="001D0D5A" w14:paraId="0EB86B0B" w14:textId="77777777" w:rsidTr="0072008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03CA1C" w14:textId="0CC78923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andemic</w:t>
            </w:r>
            <w:r w:rsidRPr="00557BDF">
              <w:rPr>
                <w:rFonts w:ascii="Arial" w:hAnsi="Arial" w:cs="Arial"/>
                <w:sz w:val="17"/>
                <w:szCs w:val="17"/>
                <w:lang w:val="en-US"/>
              </w:rPr>
              <w:t xml:space="preserve"> perio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6D62B3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02E4B" w14:textId="7053B243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ACAEBE" w14:textId="11593100" w:rsidR="00557BDF" w:rsidRPr="001D0D5A" w:rsidRDefault="00FB3D55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’891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097F59">
              <w:rPr>
                <w:rFonts w:ascii="Arial" w:hAnsi="Arial" w:cs="Arial"/>
                <w:sz w:val="17"/>
                <w:szCs w:val="17"/>
                <w:lang w:val="en-US"/>
              </w:rPr>
              <w:t>47.5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57BDF" w:rsidRPr="001D0D5A" w14:paraId="16EEF0D7" w14:textId="77777777" w:rsidTr="0072008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EF4B6E" w14:textId="49F252C4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2D8AE9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6DF37" w14:textId="5B9284BA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E2143" w14:textId="47ABC050" w:rsidR="00557BDF" w:rsidRPr="001D0D5A" w:rsidRDefault="00FB3D55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’869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23.1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57BDF" w:rsidRPr="00A4622E" w14:paraId="5CA0D409" w14:textId="77777777" w:rsidTr="00720085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9A385A" w14:textId="49297038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22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70C324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FB0BE0" w14:textId="0B83F381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216298" w14:textId="67DCA599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59</w:t>
            </w:r>
          </w:p>
          <w:p w14:paraId="7BD04D0A" w14:textId="70AF14CB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29</w:t>
            </w:r>
          </w:p>
          <w:p w14:paraId="01286116" w14:textId="131F4E83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7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  <w:p w14:paraId="05214490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in:       1</w:t>
            </w:r>
          </w:p>
          <w:p w14:paraId="6C037B5F" w14:textId="13182E0D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6</w:t>
            </w:r>
          </w:p>
        </w:tc>
      </w:tr>
      <w:tr w:rsidR="00557BDF" w:rsidRPr="001D0D5A" w14:paraId="12C44225" w14:textId="77777777" w:rsidTr="00720085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65B6F63" w14:textId="68FFA1F1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Cumulated</w:t>
            </w:r>
            <w:r w:rsidRPr="00557BDF">
              <w:rPr>
                <w:rFonts w:ascii="Arial" w:hAnsi="Arial" w:cs="Arial"/>
                <w:sz w:val="17"/>
                <w:szCs w:val="17"/>
                <w:lang w:val="en-US"/>
              </w:rPr>
              <w:t xml:space="preserve">                  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CD1C35" w14:textId="59266F3F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s (n)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FDED1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D3CF4C" w14:textId="6423848C" w:rsidR="00557BDF" w:rsidRPr="001D0D5A" w:rsidRDefault="00FB3D55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8’372</w:t>
            </w:r>
          </w:p>
        </w:tc>
      </w:tr>
      <w:tr w:rsidR="00557BDF" w:rsidRPr="001D0D5A" w14:paraId="4E9D2D8A" w14:textId="77777777" w:rsidTr="0072008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2A4D61" w14:textId="70D92D09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post-pandemic</w:t>
            </w:r>
            <w:r w:rsidRPr="00557BDF">
              <w:rPr>
                <w:rFonts w:ascii="Arial" w:hAnsi="Arial" w:cs="Arial"/>
                <w:sz w:val="17"/>
                <w:szCs w:val="17"/>
                <w:lang w:val="en-US"/>
              </w:rPr>
              <w:t xml:space="preserve"> perio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E734BE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DF20D5" w14:textId="1B6E289F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Female patient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FB73FB" w14:textId="026D4235" w:rsidR="00557BDF" w:rsidRPr="001D0D5A" w:rsidRDefault="00FB3D55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8’737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097F59">
              <w:rPr>
                <w:rFonts w:ascii="Arial" w:hAnsi="Arial" w:cs="Arial"/>
                <w:sz w:val="17"/>
                <w:szCs w:val="17"/>
                <w:lang w:val="en-US"/>
              </w:rPr>
              <w:t>47.6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57BDF" w:rsidRPr="001D0D5A" w14:paraId="02F3B309" w14:textId="77777777" w:rsidTr="0072008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E8DA4D" w14:textId="433A3B3D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(July 1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20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0BADA4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11352F" w14:textId="70150F2D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ediatric patients ≤18 years (n, %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32264A" w14:textId="3E27751F" w:rsidR="00557BDF" w:rsidRPr="001D0D5A" w:rsidRDefault="00FB3D55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’746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(</w:t>
            </w:r>
            <w:r w:rsidR="00A4622E">
              <w:rPr>
                <w:rFonts w:ascii="Arial" w:hAnsi="Arial" w:cs="Arial"/>
                <w:sz w:val="17"/>
                <w:szCs w:val="17"/>
                <w:lang w:val="en-US"/>
              </w:rPr>
              <w:t>20.4</w:t>
            </w:r>
            <w:r w:rsidR="00557BDF" w:rsidRPr="001D0D5A">
              <w:rPr>
                <w:rFonts w:ascii="Arial" w:hAnsi="Arial" w:cs="Arial"/>
                <w:sz w:val="17"/>
                <w:szCs w:val="17"/>
                <w:lang w:val="en-US"/>
              </w:rPr>
              <w:t>%)</w:t>
            </w:r>
          </w:p>
        </w:tc>
      </w:tr>
      <w:tr w:rsidR="00557BDF" w:rsidRPr="001D0D5A" w14:paraId="53F1994D" w14:textId="77777777" w:rsidTr="00720085">
        <w:trPr>
          <w:trHeight w:val="113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A28250D" w14:textId="3DBAE65F" w:rsidR="00557BDF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o June 30</w:t>
            </w:r>
            <w:r w:rsidRPr="006C7F1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proofErr w:type="gramStart"/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2024</w:t>
            </w:r>
            <w:proofErr w:type="gramEnd"/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225A30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DEAB496" w14:textId="237B5341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Patient age (year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D35A19B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Median: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62</w:t>
            </w:r>
          </w:p>
          <w:p w14:paraId="1D858B9B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2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36</w:t>
            </w:r>
          </w:p>
          <w:p w14:paraId="27497A0C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75</w:t>
            </w:r>
            <w:r w:rsidRPr="001D0D5A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th</w:t>
            </w: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 xml:space="preserve"> P:   76</w:t>
            </w:r>
          </w:p>
          <w:p w14:paraId="48DBF5CD" w14:textId="7777777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in:       1</w:t>
            </w:r>
          </w:p>
          <w:p w14:paraId="201EAD78" w14:textId="39719257" w:rsidR="00557BDF" w:rsidRPr="001D0D5A" w:rsidRDefault="00557BDF" w:rsidP="00557BDF">
            <w:pPr>
              <w:jc w:val="both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D0D5A">
              <w:rPr>
                <w:rFonts w:ascii="Arial" w:hAnsi="Arial" w:cs="Arial"/>
                <w:sz w:val="17"/>
                <w:szCs w:val="17"/>
                <w:lang w:val="en-US"/>
              </w:rPr>
              <w:t>Max:      10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5</w:t>
            </w:r>
          </w:p>
        </w:tc>
      </w:tr>
    </w:tbl>
    <w:p w14:paraId="0A5D21BD" w14:textId="77777777" w:rsidR="00DB007B" w:rsidRDefault="00DB007B" w:rsidP="00DB007B">
      <w:pPr>
        <w:jc w:val="both"/>
        <w:rPr>
          <w:rFonts w:ascii="Arial" w:hAnsi="Arial" w:cs="Arial"/>
          <w:lang w:val="en-US"/>
        </w:rPr>
      </w:pPr>
    </w:p>
    <w:sectPr w:rsidR="00DB007B" w:rsidSect="00F177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07B"/>
    <w:rsid w:val="00003CE9"/>
    <w:rsid w:val="00011D3C"/>
    <w:rsid w:val="00020015"/>
    <w:rsid w:val="000206BB"/>
    <w:rsid w:val="00021115"/>
    <w:rsid w:val="00023ED5"/>
    <w:rsid w:val="000258E3"/>
    <w:rsid w:val="00033871"/>
    <w:rsid w:val="000363AE"/>
    <w:rsid w:val="00036AAC"/>
    <w:rsid w:val="00037E32"/>
    <w:rsid w:val="00041D04"/>
    <w:rsid w:val="00042B4E"/>
    <w:rsid w:val="00043611"/>
    <w:rsid w:val="000448AB"/>
    <w:rsid w:val="00052730"/>
    <w:rsid w:val="00055A62"/>
    <w:rsid w:val="000569D2"/>
    <w:rsid w:val="00057140"/>
    <w:rsid w:val="00057888"/>
    <w:rsid w:val="0006177B"/>
    <w:rsid w:val="00061D5F"/>
    <w:rsid w:val="0007141A"/>
    <w:rsid w:val="00074000"/>
    <w:rsid w:val="000846D6"/>
    <w:rsid w:val="0008485F"/>
    <w:rsid w:val="00087F09"/>
    <w:rsid w:val="00090F63"/>
    <w:rsid w:val="00092681"/>
    <w:rsid w:val="00092F3C"/>
    <w:rsid w:val="00093D91"/>
    <w:rsid w:val="0009422F"/>
    <w:rsid w:val="0009796A"/>
    <w:rsid w:val="00097F59"/>
    <w:rsid w:val="000A0664"/>
    <w:rsid w:val="000A3FE1"/>
    <w:rsid w:val="000A6BD6"/>
    <w:rsid w:val="000B0A65"/>
    <w:rsid w:val="000B1236"/>
    <w:rsid w:val="000B60FE"/>
    <w:rsid w:val="000B7AD8"/>
    <w:rsid w:val="000C3195"/>
    <w:rsid w:val="000D1E7F"/>
    <w:rsid w:val="000D435C"/>
    <w:rsid w:val="000D6410"/>
    <w:rsid w:val="000E08CC"/>
    <w:rsid w:val="000E2C52"/>
    <w:rsid w:val="000E39A8"/>
    <w:rsid w:val="000E53CD"/>
    <w:rsid w:val="000E77A5"/>
    <w:rsid w:val="000F1DD6"/>
    <w:rsid w:val="00100340"/>
    <w:rsid w:val="00100DE6"/>
    <w:rsid w:val="001049A9"/>
    <w:rsid w:val="00105524"/>
    <w:rsid w:val="001113A7"/>
    <w:rsid w:val="001141BB"/>
    <w:rsid w:val="001152D8"/>
    <w:rsid w:val="00123B14"/>
    <w:rsid w:val="00126025"/>
    <w:rsid w:val="00130762"/>
    <w:rsid w:val="00133AD2"/>
    <w:rsid w:val="001446B0"/>
    <w:rsid w:val="00151E69"/>
    <w:rsid w:val="001522AF"/>
    <w:rsid w:val="0015392A"/>
    <w:rsid w:val="00154FBA"/>
    <w:rsid w:val="00155BF2"/>
    <w:rsid w:val="00155FB9"/>
    <w:rsid w:val="001724BB"/>
    <w:rsid w:val="00173BE5"/>
    <w:rsid w:val="00176075"/>
    <w:rsid w:val="00182AC9"/>
    <w:rsid w:val="00183448"/>
    <w:rsid w:val="00185971"/>
    <w:rsid w:val="001861B3"/>
    <w:rsid w:val="0019250F"/>
    <w:rsid w:val="00194778"/>
    <w:rsid w:val="0019521D"/>
    <w:rsid w:val="00196C5B"/>
    <w:rsid w:val="001B5A47"/>
    <w:rsid w:val="001B623D"/>
    <w:rsid w:val="001C6A5C"/>
    <w:rsid w:val="001D0D5A"/>
    <w:rsid w:val="001D3400"/>
    <w:rsid w:val="001D3AAE"/>
    <w:rsid w:val="001D6469"/>
    <w:rsid w:val="001E4FEE"/>
    <w:rsid w:val="001F376F"/>
    <w:rsid w:val="002005CE"/>
    <w:rsid w:val="002007A4"/>
    <w:rsid w:val="00202762"/>
    <w:rsid w:val="00202F13"/>
    <w:rsid w:val="0020595B"/>
    <w:rsid w:val="002173DA"/>
    <w:rsid w:val="002210E4"/>
    <w:rsid w:val="00226BD2"/>
    <w:rsid w:val="002270BC"/>
    <w:rsid w:val="00231D67"/>
    <w:rsid w:val="0023550B"/>
    <w:rsid w:val="002355A7"/>
    <w:rsid w:val="00236901"/>
    <w:rsid w:val="00254A98"/>
    <w:rsid w:val="0025696E"/>
    <w:rsid w:val="00260030"/>
    <w:rsid w:val="0026279E"/>
    <w:rsid w:val="00263258"/>
    <w:rsid w:val="00265E9D"/>
    <w:rsid w:val="00270D8F"/>
    <w:rsid w:val="002722F6"/>
    <w:rsid w:val="002740A7"/>
    <w:rsid w:val="002804C3"/>
    <w:rsid w:val="0028288E"/>
    <w:rsid w:val="00283326"/>
    <w:rsid w:val="002873A2"/>
    <w:rsid w:val="002A0E19"/>
    <w:rsid w:val="002A1E7D"/>
    <w:rsid w:val="002A7CE1"/>
    <w:rsid w:val="002B5C2F"/>
    <w:rsid w:val="002B6A2D"/>
    <w:rsid w:val="002B70D1"/>
    <w:rsid w:val="002C0091"/>
    <w:rsid w:val="002C5EF5"/>
    <w:rsid w:val="002E0388"/>
    <w:rsid w:val="002F0B16"/>
    <w:rsid w:val="002F383D"/>
    <w:rsid w:val="002F51ED"/>
    <w:rsid w:val="002F7C97"/>
    <w:rsid w:val="003010BC"/>
    <w:rsid w:val="00303EF2"/>
    <w:rsid w:val="00311EB9"/>
    <w:rsid w:val="0031308E"/>
    <w:rsid w:val="003245AC"/>
    <w:rsid w:val="00324C55"/>
    <w:rsid w:val="00330922"/>
    <w:rsid w:val="00330AB4"/>
    <w:rsid w:val="00333076"/>
    <w:rsid w:val="003352A0"/>
    <w:rsid w:val="0033561D"/>
    <w:rsid w:val="00336947"/>
    <w:rsid w:val="00336B61"/>
    <w:rsid w:val="00345578"/>
    <w:rsid w:val="00362EB5"/>
    <w:rsid w:val="00363F52"/>
    <w:rsid w:val="00365C3E"/>
    <w:rsid w:val="00373D7B"/>
    <w:rsid w:val="00377820"/>
    <w:rsid w:val="00380D08"/>
    <w:rsid w:val="003826C4"/>
    <w:rsid w:val="00386141"/>
    <w:rsid w:val="00386D3A"/>
    <w:rsid w:val="003879F6"/>
    <w:rsid w:val="00391255"/>
    <w:rsid w:val="0039161B"/>
    <w:rsid w:val="00391E11"/>
    <w:rsid w:val="00395956"/>
    <w:rsid w:val="003A3E58"/>
    <w:rsid w:val="003A50F3"/>
    <w:rsid w:val="003B31B5"/>
    <w:rsid w:val="003B4B3A"/>
    <w:rsid w:val="003C32AB"/>
    <w:rsid w:val="003C4F6E"/>
    <w:rsid w:val="003D05E5"/>
    <w:rsid w:val="003D2CAA"/>
    <w:rsid w:val="003D5001"/>
    <w:rsid w:val="003D64F8"/>
    <w:rsid w:val="003E2C2E"/>
    <w:rsid w:val="003E3A4B"/>
    <w:rsid w:val="003E6591"/>
    <w:rsid w:val="003F0535"/>
    <w:rsid w:val="003F0569"/>
    <w:rsid w:val="003F27D8"/>
    <w:rsid w:val="003F3390"/>
    <w:rsid w:val="003F6BA8"/>
    <w:rsid w:val="00401D97"/>
    <w:rsid w:val="004029E3"/>
    <w:rsid w:val="00416BDF"/>
    <w:rsid w:val="00424C61"/>
    <w:rsid w:val="0042700D"/>
    <w:rsid w:val="00427283"/>
    <w:rsid w:val="00430CBF"/>
    <w:rsid w:val="00431363"/>
    <w:rsid w:val="00436D1A"/>
    <w:rsid w:val="004376DC"/>
    <w:rsid w:val="00447D1A"/>
    <w:rsid w:val="00450AA4"/>
    <w:rsid w:val="00453DB9"/>
    <w:rsid w:val="004564D0"/>
    <w:rsid w:val="00457E84"/>
    <w:rsid w:val="004622DB"/>
    <w:rsid w:val="00473BB1"/>
    <w:rsid w:val="00475909"/>
    <w:rsid w:val="0047629C"/>
    <w:rsid w:val="00477D82"/>
    <w:rsid w:val="004813F6"/>
    <w:rsid w:val="00482DF3"/>
    <w:rsid w:val="004831F4"/>
    <w:rsid w:val="00490D3D"/>
    <w:rsid w:val="00491730"/>
    <w:rsid w:val="00491FD3"/>
    <w:rsid w:val="00496333"/>
    <w:rsid w:val="004967AC"/>
    <w:rsid w:val="00497AA0"/>
    <w:rsid w:val="004A2440"/>
    <w:rsid w:val="004A297D"/>
    <w:rsid w:val="004A722A"/>
    <w:rsid w:val="004B2562"/>
    <w:rsid w:val="004B37B3"/>
    <w:rsid w:val="004B4A9E"/>
    <w:rsid w:val="004B7860"/>
    <w:rsid w:val="004C1351"/>
    <w:rsid w:val="004C214D"/>
    <w:rsid w:val="004C3EC3"/>
    <w:rsid w:val="004D1A3C"/>
    <w:rsid w:val="004D3DF6"/>
    <w:rsid w:val="004D735B"/>
    <w:rsid w:val="004D7B09"/>
    <w:rsid w:val="004E379C"/>
    <w:rsid w:val="004E776F"/>
    <w:rsid w:val="004E7F42"/>
    <w:rsid w:val="004F7D80"/>
    <w:rsid w:val="004F7DEE"/>
    <w:rsid w:val="00502ABC"/>
    <w:rsid w:val="00502F25"/>
    <w:rsid w:val="00511F9B"/>
    <w:rsid w:val="00515184"/>
    <w:rsid w:val="00525377"/>
    <w:rsid w:val="005308DF"/>
    <w:rsid w:val="0054769C"/>
    <w:rsid w:val="00547C08"/>
    <w:rsid w:val="0055723C"/>
    <w:rsid w:val="00557BDF"/>
    <w:rsid w:val="00560EE6"/>
    <w:rsid w:val="0056195A"/>
    <w:rsid w:val="00563513"/>
    <w:rsid w:val="00570385"/>
    <w:rsid w:val="00571425"/>
    <w:rsid w:val="00572521"/>
    <w:rsid w:val="0057540F"/>
    <w:rsid w:val="0057565B"/>
    <w:rsid w:val="00580829"/>
    <w:rsid w:val="00580A0E"/>
    <w:rsid w:val="00580B36"/>
    <w:rsid w:val="0059641D"/>
    <w:rsid w:val="00596D9A"/>
    <w:rsid w:val="005A1689"/>
    <w:rsid w:val="005A4EF3"/>
    <w:rsid w:val="005A5A01"/>
    <w:rsid w:val="005A62FB"/>
    <w:rsid w:val="005A6A02"/>
    <w:rsid w:val="005A7F90"/>
    <w:rsid w:val="005B3D94"/>
    <w:rsid w:val="005C04DD"/>
    <w:rsid w:val="005D0B94"/>
    <w:rsid w:val="005D4E06"/>
    <w:rsid w:val="005E0E80"/>
    <w:rsid w:val="005E5705"/>
    <w:rsid w:val="005F0686"/>
    <w:rsid w:val="005F4EAA"/>
    <w:rsid w:val="00601CE7"/>
    <w:rsid w:val="00602323"/>
    <w:rsid w:val="00605A05"/>
    <w:rsid w:val="00605D7E"/>
    <w:rsid w:val="006073E9"/>
    <w:rsid w:val="006077FF"/>
    <w:rsid w:val="00610D6D"/>
    <w:rsid w:val="00612868"/>
    <w:rsid w:val="00614697"/>
    <w:rsid w:val="00617022"/>
    <w:rsid w:val="00617C8D"/>
    <w:rsid w:val="00621BB6"/>
    <w:rsid w:val="00627E43"/>
    <w:rsid w:val="0063594C"/>
    <w:rsid w:val="00635F0E"/>
    <w:rsid w:val="00640D5A"/>
    <w:rsid w:val="006420AD"/>
    <w:rsid w:val="00645DDF"/>
    <w:rsid w:val="00650F91"/>
    <w:rsid w:val="00653438"/>
    <w:rsid w:val="00653674"/>
    <w:rsid w:val="0065543E"/>
    <w:rsid w:val="00657F28"/>
    <w:rsid w:val="00662DF3"/>
    <w:rsid w:val="006636A0"/>
    <w:rsid w:val="0066474D"/>
    <w:rsid w:val="00670EB4"/>
    <w:rsid w:val="00680167"/>
    <w:rsid w:val="00682DEB"/>
    <w:rsid w:val="0068394A"/>
    <w:rsid w:val="00686259"/>
    <w:rsid w:val="00687024"/>
    <w:rsid w:val="006A04CA"/>
    <w:rsid w:val="006A3B05"/>
    <w:rsid w:val="006A5B2E"/>
    <w:rsid w:val="006A64D1"/>
    <w:rsid w:val="006A74C7"/>
    <w:rsid w:val="006B4E4A"/>
    <w:rsid w:val="006C0532"/>
    <w:rsid w:val="006C41C0"/>
    <w:rsid w:val="006C522F"/>
    <w:rsid w:val="006C525B"/>
    <w:rsid w:val="006C6EEC"/>
    <w:rsid w:val="006C7F1C"/>
    <w:rsid w:val="006D1971"/>
    <w:rsid w:val="006D1F64"/>
    <w:rsid w:val="006E1B93"/>
    <w:rsid w:val="006E6987"/>
    <w:rsid w:val="006E6F5E"/>
    <w:rsid w:val="006F1325"/>
    <w:rsid w:val="006F68BC"/>
    <w:rsid w:val="00702157"/>
    <w:rsid w:val="00702894"/>
    <w:rsid w:val="00710BEB"/>
    <w:rsid w:val="0071247C"/>
    <w:rsid w:val="00720085"/>
    <w:rsid w:val="0072074B"/>
    <w:rsid w:val="00722B57"/>
    <w:rsid w:val="00734629"/>
    <w:rsid w:val="007346BF"/>
    <w:rsid w:val="00735760"/>
    <w:rsid w:val="00745A17"/>
    <w:rsid w:val="007472DA"/>
    <w:rsid w:val="00751578"/>
    <w:rsid w:val="00753940"/>
    <w:rsid w:val="007569E1"/>
    <w:rsid w:val="00762368"/>
    <w:rsid w:val="00762851"/>
    <w:rsid w:val="00771D1C"/>
    <w:rsid w:val="00774E04"/>
    <w:rsid w:val="00786434"/>
    <w:rsid w:val="00791798"/>
    <w:rsid w:val="00793C9A"/>
    <w:rsid w:val="00795FC8"/>
    <w:rsid w:val="0079737C"/>
    <w:rsid w:val="007A2358"/>
    <w:rsid w:val="007A3060"/>
    <w:rsid w:val="007A7A0E"/>
    <w:rsid w:val="007B4A59"/>
    <w:rsid w:val="007B5F9B"/>
    <w:rsid w:val="007B6F2F"/>
    <w:rsid w:val="007C0BC6"/>
    <w:rsid w:val="007C296B"/>
    <w:rsid w:val="007D315E"/>
    <w:rsid w:val="007D3FD0"/>
    <w:rsid w:val="007D51A0"/>
    <w:rsid w:val="007E4B2D"/>
    <w:rsid w:val="007F0C53"/>
    <w:rsid w:val="007F5307"/>
    <w:rsid w:val="007F6D58"/>
    <w:rsid w:val="007F7A67"/>
    <w:rsid w:val="008004FA"/>
    <w:rsid w:val="00801097"/>
    <w:rsid w:val="0080119E"/>
    <w:rsid w:val="00811411"/>
    <w:rsid w:val="00821450"/>
    <w:rsid w:val="008256C4"/>
    <w:rsid w:val="008313DA"/>
    <w:rsid w:val="00842935"/>
    <w:rsid w:val="0084538B"/>
    <w:rsid w:val="00846BF6"/>
    <w:rsid w:val="00850D16"/>
    <w:rsid w:val="00852D12"/>
    <w:rsid w:val="00852FBD"/>
    <w:rsid w:val="00860AA9"/>
    <w:rsid w:val="008617A2"/>
    <w:rsid w:val="0086482C"/>
    <w:rsid w:val="0086552D"/>
    <w:rsid w:val="00870E8F"/>
    <w:rsid w:val="008739BF"/>
    <w:rsid w:val="00880AAE"/>
    <w:rsid w:val="00884ADC"/>
    <w:rsid w:val="00895816"/>
    <w:rsid w:val="00896C7A"/>
    <w:rsid w:val="00897E5F"/>
    <w:rsid w:val="008A434C"/>
    <w:rsid w:val="008A6649"/>
    <w:rsid w:val="008B00B7"/>
    <w:rsid w:val="008B30B7"/>
    <w:rsid w:val="008B59C4"/>
    <w:rsid w:val="008B5D17"/>
    <w:rsid w:val="008D5F12"/>
    <w:rsid w:val="008E0A98"/>
    <w:rsid w:val="008F60ED"/>
    <w:rsid w:val="008F658D"/>
    <w:rsid w:val="008F7999"/>
    <w:rsid w:val="009023EE"/>
    <w:rsid w:val="00903976"/>
    <w:rsid w:val="00906D81"/>
    <w:rsid w:val="00911187"/>
    <w:rsid w:val="0092059C"/>
    <w:rsid w:val="00924962"/>
    <w:rsid w:val="00924D20"/>
    <w:rsid w:val="00935382"/>
    <w:rsid w:val="00935A79"/>
    <w:rsid w:val="00936A13"/>
    <w:rsid w:val="009500AC"/>
    <w:rsid w:val="00952A44"/>
    <w:rsid w:val="0095353C"/>
    <w:rsid w:val="00953E42"/>
    <w:rsid w:val="00955A4C"/>
    <w:rsid w:val="00960EE3"/>
    <w:rsid w:val="009740E8"/>
    <w:rsid w:val="009762CD"/>
    <w:rsid w:val="0097737B"/>
    <w:rsid w:val="00995717"/>
    <w:rsid w:val="009A7AC4"/>
    <w:rsid w:val="009B242F"/>
    <w:rsid w:val="009B3DB2"/>
    <w:rsid w:val="009B4626"/>
    <w:rsid w:val="009C119F"/>
    <w:rsid w:val="009C6565"/>
    <w:rsid w:val="009C7970"/>
    <w:rsid w:val="009D11E9"/>
    <w:rsid w:val="009D2807"/>
    <w:rsid w:val="009D65AA"/>
    <w:rsid w:val="009D6B7D"/>
    <w:rsid w:val="009E1429"/>
    <w:rsid w:val="009E3220"/>
    <w:rsid w:val="009E3562"/>
    <w:rsid w:val="009E3754"/>
    <w:rsid w:val="009F0B02"/>
    <w:rsid w:val="009F34A2"/>
    <w:rsid w:val="009F53C9"/>
    <w:rsid w:val="009F674F"/>
    <w:rsid w:val="00A01BEE"/>
    <w:rsid w:val="00A01C1B"/>
    <w:rsid w:val="00A06181"/>
    <w:rsid w:val="00A06C12"/>
    <w:rsid w:val="00A145D8"/>
    <w:rsid w:val="00A3550C"/>
    <w:rsid w:val="00A41671"/>
    <w:rsid w:val="00A430D0"/>
    <w:rsid w:val="00A4622E"/>
    <w:rsid w:val="00A50A93"/>
    <w:rsid w:val="00A50BA0"/>
    <w:rsid w:val="00A5362B"/>
    <w:rsid w:val="00A55201"/>
    <w:rsid w:val="00A6133D"/>
    <w:rsid w:val="00A64B95"/>
    <w:rsid w:val="00A739F6"/>
    <w:rsid w:val="00A7696D"/>
    <w:rsid w:val="00A8511D"/>
    <w:rsid w:val="00A90232"/>
    <w:rsid w:val="00A924FC"/>
    <w:rsid w:val="00A9317B"/>
    <w:rsid w:val="00A932BE"/>
    <w:rsid w:val="00A9658C"/>
    <w:rsid w:val="00A979BD"/>
    <w:rsid w:val="00A97F87"/>
    <w:rsid w:val="00AB095A"/>
    <w:rsid w:val="00AB4157"/>
    <w:rsid w:val="00AC4287"/>
    <w:rsid w:val="00AD6910"/>
    <w:rsid w:val="00AE3A91"/>
    <w:rsid w:val="00AE6754"/>
    <w:rsid w:val="00AF0F74"/>
    <w:rsid w:val="00AF2A9F"/>
    <w:rsid w:val="00AF5424"/>
    <w:rsid w:val="00AF61DF"/>
    <w:rsid w:val="00B0038E"/>
    <w:rsid w:val="00B012C9"/>
    <w:rsid w:val="00B04025"/>
    <w:rsid w:val="00B04C44"/>
    <w:rsid w:val="00B10058"/>
    <w:rsid w:val="00B120BA"/>
    <w:rsid w:val="00B15524"/>
    <w:rsid w:val="00B164B6"/>
    <w:rsid w:val="00B1744E"/>
    <w:rsid w:val="00B22E05"/>
    <w:rsid w:val="00B24178"/>
    <w:rsid w:val="00B263F9"/>
    <w:rsid w:val="00B31D5B"/>
    <w:rsid w:val="00B326C1"/>
    <w:rsid w:val="00B41E30"/>
    <w:rsid w:val="00B42077"/>
    <w:rsid w:val="00B425F3"/>
    <w:rsid w:val="00B42A05"/>
    <w:rsid w:val="00B431BE"/>
    <w:rsid w:val="00B43769"/>
    <w:rsid w:val="00B50266"/>
    <w:rsid w:val="00B558F7"/>
    <w:rsid w:val="00B56829"/>
    <w:rsid w:val="00B66C4D"/>
    <w:rsid w:val="00B7191D"/>
    <w:rsid w:val="00B74A9F"/>
    <w:rsid w:val="00B82AAE"/>
    <w:rsid w:val="00B83DB1"/>
    <w:rsid w:val="00B84337"/>
    <w:rsid w:val="00B908E3"/>
    <w:rsid w:val="00B91A44"/>
    <w:rsid w:val="00B92B8D"/>
    <w:rsid w:val="00B92C59"/>
    <w:rsid w:val="00B95FBA"/>
    <w:rsid w:val="00BA3B89"/>
    <w:rsid w:val="00BA67F4"/>
    <w:rsid w:val="00BB2A73"/>
    <w:rsid w:val="00BB4099"/>
    <w:rsid w:val="00BC4A7B"/>
    <w:rsid w:val="00BC4E43"/>
    <w:rsid w:val="00BC61EA"/>
    <w:rsid w:val="00BC7E24"/>
    <w:rsid w:val="00BD1365"/>
    <w:rsid w:val="00BD1B7C"/>
    <w:rsid w:val="00BD2B49"/>
    <w:rsid w:val="00BD4ECF"/>
    <w:rsid w:val="00BF0271"/>
    <w:rsid w:val="00BF11D0"/>
    <w:rsid w:val="00BF1840"/>
    <w:rsid w:val="00BF3FFE"/>
    <w:rsid w:val="00BF43A8"/>
    <w:rsid w:val="00BF7C7C"/>
    <w:rsid w:val="00C00DF3"/>
    <w:rsid w:val="00C06A53"/>
    <w:rsid w:val="00C1422E"/>
    <w:rsid w:val="00C15DF1"/>
    <w:rsid w:val="00C16471"/>
    <w:rsid w:val="00C22574"/>
    <w:rsid w:val="00C35C76"/>
    <w:rsid w:val="00C447C8"/>
    <w:rsid w:val="00C52144"/>
    <w:rsid w:val="00C54DAA"/>
    <w:rsid w:val="00C578BA"/>
    <w:rsid w:val="00C57AB8"/>
    <w:rsid w:val="00C57B1C"/>
    <w:rsid w:val="00C66DD1"/>
    <w:rsid w:val="00C71464"/>
    <w:rsid w:val="00C8256A"/>
    <w:rsid w:val="00C8341C"/>
    <w:rsid w:val="00C84BD9"/>
    <w:rsid w:val="00C926BC"/>
    <w:rsid w:val="00C95D1B"/>
    <w:rsid w:val="00CA04A1"/>
    <w:rsid w:val="00CA4534"/>
    <w:rsid w:val="00CA589F"/>
    <w:rsid w:val="00CA7398"/>
    <w:rsid w:val="00CB1525"/>
    <w:rsid w:val="00CC0DE8"/>
    <w:rsid w:val="00CC1959"/>
    <w:rsid w:val="00CC5496"/>
    <w:rsid w:val="00CC6154"/>
    <w:rsid w:val="00CC7B90"/>
    <w:rsid w:val="00CD23DA"/>
    <w:rsid w:val="00CD5298"/>
    <w:rsid w:val="00CD7A8E"/>
    <w:rsid w:val="00CD7BFA"/>
    <w:rsid w:val="00CE31FB"/>
    <w:rsid w:val="00CE77A3"/>
    <w:rsid w:val="00CF57C7"/>
    <w:rsid w:val="00D05D54"/>
    <w:rsid w:val="00D07123"/>
    <w:rsid w:val="00D10CE5"/>
    <w:rsid w:val="00D15766"/>
    <w:rsid w:val="00D16121"/>
    <w:rsid w:val="00D170C3"/>
    <w:rsid w:val="00D22F5E"/>
    <w:rsid w:val="00D24C0B"/>
    <w:rsid w:val="00D25BAD"/>
    <w:rsid w:val="00D30D43"/>
    <w:rsid w:val="00D40195"/>
    <w:rsid w:val="00D408E6"/>
    <w:rsid w:val="00D427FA"/>
    <w:rsid w:val="00D43664"/>
    <w:rsid w:val="00D453F5"/>
    <w:rsid w:val="00D537FF"/>
    <w:rsid w:val="00D557AA"/>
    <w:rsid w:val="00D55CBF"/>
    <w:rsid w:val="00D56000"/>
    <w:rsid w:val="00D56B94"/>
    <w:rsid w:val="00D6417D"/>
    <w:rsid w:val="00D66CA3"/>
    <w:rsid w:val="00D7152F"/>
    <w:rsid w:val="00D7718A"/>
    <w:rsid w:val="00D776D6"/>
    <w:rsid w:val="00D81ECA"/>
    <w:rsid w:val="00D8245D"/>
    <w:rsid w:val="00D848BD"/>
    <w:rsid w:val="00D90215"/>
    <w:rsid w:val="00D92F21"/>
    <w:rsid w:val="00D964A6"/>
    <w:rsid w:val="00D9769E"/>
    <w:rsid w:val="00DA49FE"/>
    <w:rsid w:val="00DA7CC7"/>
    <w:rsid w:val="00DB007B"/>
    <w:rsid w:val="00DB456A"/>
    <w:rsid w:val="00DB487C"/>
    <w:rsid w:val="00DC1D46"/>
    <w:rsid w:val="00DC36C1"/>
    <w:rsid w:val="00DC3D4D"/>
    <w:rsid w:val="00DC5FA9"/>
    <w:rsid w:val="00DC6965"/>
    <w:rsid w:val="00DD40AE"/>
    <w:rsid w:val="00DD6B06"/>
    <w:rsid w:val="00DD7110"/>
    <w:rsid w:val="00DD7987"/>
    <w:rsid w:val="00DE3327"/>
    <w:rsid w:val="00DE3A0B"/>
    <w:rsid w:val="00DE3C74"/>
    <w:rsid w:val="00DE6374"/>
    <w:rsid w:val="00DE6970"/>
    <w:rsid w:val="00DF06EF"/>
    <w:rsid w:val="00DF2015"/>
    <w:rsid w:val="00DF22D8"/>
    <w:rsid w:val="00DF253A"/>
    <w:rsid w:val="00DF6E61"/>
    <w:rsid w:val="00E06B58"/>
    <w:rsid w:val="00E12E04"/>
    <w:rsid w:val="00E135B2"/>
    <w:rsid w:val="00E15A37"/>
    <w:rsid w:val="00E30096"/>
    <w:rsid w:val="00E30612"/>
    <w:rsid w:val="00E30DF2"/>
    <w:rsid w:val="00E31348"/>
    <w:rsid w:val="00E32C17"/>
    <w:rsid w:val="00E42C9F"/>
    <w:rsid w:val="00E452FD"/>
    <w:rsid w:val="00E50438"/>
    <w:rsid w:val="00E50503"/>
    <w:rsid w:val="00E5187D"/>
    <w:rsid w:val="00E5403E"/>
    <w:rsid w:val="00E54E7E"/>
    <w:rsid w:val="00E55E61"/>
    <w:rsid w:val="00E63DA3"/>
    <w:rsid w:val="00E67FB9"/>
    <w:rsid w:val="00E731DB"/>
    <w:rsid w:val="00E7345A"/>
    <w:rsid w:val="00E82FC1"/>
    <w:rsid w:val="00E83B50"/>
    <w:rsid w:val="00E916D0"/>
    <w:rsid w:val="00EA06F0"/>
    <w:rsid w:val="00EA65F0"/>
    <w:rsid w:val="00EB18B3"/>
    <w:rsid w:val="00EB263C"/>
    <w:rsid w:val="00EB5768"/>
    <w:rsid w:val="00EB69AE"/>
    <w:rsid w:val="00EB78D4"/>
    <w:rsid w:val="00EC5876"/>
    <w:rsid w:val="00EC769E"/>
    <w:rsid w:val="00ED0BA6"/>
    <w:rsid w:val="00EF1F11"/>
    <w:rsid w:val="00EF60C4"/>
    <w:rsid w:val="00EF76F8"/>
    <w:rsid w:val="00EF771B"/>
    <w:rsid w:val="00F02C08"/>
    <w:rsid w:val="00F10F53"/>
    <w:rsid w:val="00F12752"/>
    <w:rsid w:val="00F14015"/>
    <w:rsid w:val="00F17710"/>
    <w:rsid w:val="00F20128"/>
    <w:rsid w:val="00F275DC"/>
    <w:rsid w:val="00F43E29"/>
    <w:rsid w:val="00F45341"/>
    <w:rsid w:val="00F45C98"/>
    <w:rsid w:val="00F472DA"/>
    <w:rsid w:val="00F558D2"/>
    <w:rsid w:val="00F61A43"/>
    <w:rsid w:val="00F62517"/>
    <w:rsid w:val="00F6277B"/>
    <w:rsid w:val="00F66DA7"/>
    <w:rsid w:val="00F7005C"/>
    <w:rsid w:val="00F87E70"/>
    <w:rsid w:val="00F9183B"/>
    <w:rsid w:val="00F9601E"/>
    <w:rsid w:val="00FA3CB4"/>
    <w:rsid w:val="00FA4EA0"/>
    <w:rsid w:val="00FA790E"/>
    <w:rsid w:val="00FB3D55"/>
    <w:rsid w:val="00FC478A"/>
    <w:rsid w:val="00FE3B85"/>
    <w:rsid w:val="00FE4B83"/>
    <w:rsid w:val="00FE5E9E"/>
    <w:rsid w:val="00FF06FE"/>
    <w:rsid w:val="00FF1181"/>
    <w:rsid w:val="00FF44D4"/>
    <w:rsid w:val="00FF5B66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CE0A17"/>
  <w15:chartTrackingRefBased/>
  <w15:docId w15:val="{CA54C952-D224-D84C-A5D9-5CB41EFDD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5F0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007B"/>
    <w:rPr>
      <w:rFonts w:ascii="Times New Roman" w:eastAsiaTheme="minorEastAsia" w:hAnsi="Times New Roman" w:cs="Times New Roman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0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931</Characters>
  <Application>Microsoft Office Word</Application>
  <DocSecurity>0</DocSecurity>
  <Lines>7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Gosert</dc:creator>
  <cp:keywords/>
  <dc:description/>
  <cp:lastModifiedBy>Tizian Leuzinger</cp:lastModifiedBy>
  <cp:revision>47</cp:revision>
  <dcterms:created xsi:type="dcterms:W3CDTF">2024-12-09T13:32:00Z</dcterms:created>
  <dcterms:modified xsi:type="dcterms:W3CDTF">2025-09-03T09:13:00Z</dcterms:modified>
</cp:coreProperties>
</file>